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669" w:rsidRDefault="00CA1669" w:rsidP="00CA1669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S2. Sequences of oligonucleotide used for the amplification of </w:t>
      </w:r>
      <w:r w:rsidRPr="00C315BD">
        <w:rPr>
          <w:rFonts w:ascii="Times New Roman" w:hAnsi="Times New Roman" w:cs="Times New Roman"/>
          <w:i/>
          <w:szCs w:val="21"/>
        </w:rPr>
        <w:t>PCSK9</w:t>
      </w:r>
      <w:r>
        <w:rPr>
          <w:rFonts w:ascii="Times New Roman" w:hAnsi="Times New Roman" w:cs="Times New Roman" w:hint="eastAsia"/>
          <w:szCs w:val="21"/>
        </w:rPr>
        <w:t xml:space="preserve"> gene</w:t>
      </w:r>
    </w:p>
    <w:tbl>
      <w:tblPr>
        <w:tblStyle w:val="a5"/>
        <w:tblW w:w="0" w:type="auto"/>
        <w:tblLook w:val="04A0"/>
      </w:tblPr>
      <w:tblGrid>
        <w:gridCol w:w="857"/>
        <w:gridCol w:w="3276"/>
        <w:gridCol w:w="3182"/>
        <w:gridCol w:w="1207"/>
      </w:tblGrid>
      <w:tr w:rsidR="00CA1669" w:rsidTr="001A2236">
        <w:trPr>
          <w:cnfStyle w:val="1000000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on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rward Primer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 Primer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ze of PCR Product</w:t>
            </w: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bp</w:t>
            </w: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CA1669" w:rsidTr="001A2236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1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TGCACAGTCCTCCCCACC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AAGCGAAGAGCCCTCGG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439</w:t>
            </w:r>
          </w:p>
        </w:tc>
      </w:tr>
      <w:tr w:rsidR="00CA1669" w:rsidTr="001A2236"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2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GGTCCGCATTTGGTAAC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45"/>
              </w:tabs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TTGCTGTCCCCTTCTGA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45"/>
              </w:tabs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447</w:t>
            </w:r>
          </w:p>
        </w:tc>
      </w:tr>
      <w:tr w:rsidR="00CA1669" w:rsidTr="001A2236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3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ATGTGGGGACAGGTTTG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693"/>
              </w:tabs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5'-AAGGGGTCAGTGGAGGT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693"/>
              </w:tabs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356</w:t>
            </w:r>
          </w:p>
        </w:tc>
      </w:tr>
      <w:tr w:rsidR="00CA1669" w:rsidTr="001A2236"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4-5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AAGGCGCTTTCACCAGT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5'-CATTCTTGGTTAGGAGACATTA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724</w:t>
            </w:r>
          </w:p>
        </w:tc>
      </w:tr>
      <w:tr w:rsidR="00CA1669" w:rsidTr="001A2236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6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AGTTGATCCCCAAAATTAA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AAAGCCAGAAGGGTTCG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440</w:t>
            </w:r>
          </w:p>
        </w:tc>
      </w:tr>
      <w:tr w:rsidR="00CA1669" w:rsidTr="001A2236"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7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TGGGCAGTCAGATTTTCC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5'-AGTTCCTGTGAGTCAGACTAC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488</w:t>
            </w:r>
          </w:p>
        </w:tc>
      </w:tr>
      <w:tr w:rsidR="00CA1669" w:rsidTr="001A2236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8-9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GTGCACTGGCAGGAGTC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571"/>
              </w:tabs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GTCTGGAGGATGGAGGG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571"/>
              </w:tabs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367</w:t>
            </w:r>
          </w:p>
        </w:tc>
      </w:tr>
      <w:tr w:rsidR="00CA1669" w:rsidTr="001A2236"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10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GTGCTTGAGTTGATCCTGT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AGGCTTGAGTCTCATGGA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371</w:t>
            </w:r>
          </w:p>
        </w:tc>
      </w:tr>
      <w:tr w:rsidR="00CA1669" w:rsidTr="001A2236">
        <w:trPr>
          <w:cnfStyle w:val="000000100000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11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5'-CTTTGAGTTGTTTCTAGGTTTCC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829"/>
              </w:tabs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5'-TGCATGGCGGTATGGTG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829"/>
              </w:tabs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405</w:t>
            </w:r>
          </w:p>
        </w:tc>
      </w:tr>
      <w:tr w:rsidR="00CA1669" w:rsidTr="001A2236">
        <w:tc>
          <w:tcPr>
            <w:cnfStyle w:val="001000000000"/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Exon12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992"/>
              </w:tabs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5'-CGAGGGCCGTCTGCACT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774"/>
              </w:tabs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/>
                <w:sz w:val="18"/>
                <w:szCs w:val="18"/>
              </w:rPr>
              <w:t>5'-GGACAAGTCGGAACCATT-3'</w:t>
            </w:r>
          </w:p>
        </w:tc>
        <w:tc>
          <w:tcPr>
            <w:tcW w:w="0" w:type="auto"/>
            <w:shd w:val="clear" w:color="auto" w:fill="FFFFFF" w:themeFill="background1"/>
          </w:tcPr>
          <w:p w:rsidR="00CA1669" w:rsidRPr="00C467DE" w:rsidRDefault="00CA1669" w:rsidP="001A2236">
            <w:pPr>
              <w:tabs>
                <w:tab w:val="left" w:pos="774"/>
              </w:tabs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C467DE">
              <w:rPr>
                <w:rFonts w:ascii="Times New Roman" w:hAnsi="Times New Roman" w:cs="Times New Roman" w:hint="eastAsia"/>
                <w:sz w:val="18"/>
                <w:szCs w:val="18"/>
              </w:rPr>
              <w:t>405</w:t>
            </w:r>
          </w:p>
        </w:tc>
      </w:tr>
    </w:tbl>
    <w:p w:rsidR="00CC6D97" w:rsidRDefault="00CC6D97"/>
    <w:sectPr w:rsidR="00CC6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6D97" w:rsidRDefault="00CC6D97" w:rsidP="00CA1669">
      <w:r>
        <w:separator/>
      </w:r>
    </w:p>
  </w:endnote>
  <w:endnote w:type="continuationSeparator" w:id="1">
    <w:p w:rsidR="00CC6D97" w:rsidRDefault="00CC6D97" w:rsidP="00CA16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6D97" w:rsidRDefault="00CC6D97" w:rsidP="00CA1669">
      <w:r>
        <w:separator/>
      </w:r>
    </w:p>
  </w:footnote>
  <w:footnote w:type="continuationSeparator" w:id="1">
    <w:p w:rsidR="00CC6D97" w:rsidRDefault="00CC6D97" w:rsidP="00CA16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1669"/>
    <w:rsid w:val="00CA1669"/>
    <w:rsid w:val="00CC6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6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1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16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1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1669"/>
    <w:rPr>
      <w:sz w:val="18"/>
      <w:szCs w:val="18"/>
    </w:rPr>
  </w:style>
  <w:style w:type="table" w:styleId="a5">
    <w:name w:val="Light Shading"/>
    <w:basedOn w:val="a1"/>
    <w:uiPriority w:val="60"/>
    <w:rsid w:val="00CA166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h</dc:creator>
  <cp:keywords/>
  <dc:description/>
  <cp:lastModifiedBy>whh</cp:lastModifiedBy>
  <cp:revision>2</cp:revision>
  <dcterms:created xsi:type="dcterms:W3CDTF">2014-03-07T06:56:00Z</dcterms:created>
  <dcterms:modified xsi:type="dcterms:W3CDTF">2014-03-07T06:56:00Z</dcterms:modified>
</cp:coreProperties>
</file>